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BAD622" w14:textId="181A190D" w:rsidR="004B2D4D" w:rsidRPr="00E87F83" w:rsidRDefault="004B2D4D" w:rsidP="004B2D4D">
      <w:pPr>
        <w:pStyle w:val="Heading2"/>
      </w:pPr>
      <w:r w:rsidRPr="003B5EF4">
        <w:t>Fig</w:t>
      </w:r>
      <w:r>
        <w:t>ure</w:t>
      </w:r>
      <w:r w:rsidRPr="003B5EF4">
        <w:t xml:space="preserve"> S</w:t>
      </w:r>
      <w:r>
        <w:t>1</w:t>
      </w:r>
      <w:r w:rsidR="009A15AA">
        <w:t>6</w:t>
      </w:r>
      <w:r>
        <w:t>: Regional association plot for</w:t>
      </w:r>
      <w:r w:rsidR="00557948">
        <w:t xml:space="preserve"> the</w:t>
      </w:r>
      <w:r>
        <w:t xml:space="preserve"> TMEM106B locus, for TDP-4</w:t>
      </w:r>
      <w:r w:rsidR="00557948">
        <w:t xml:space="preserve">3 </w:t>
      </w:r>
      <w:proofErr w:type="spellStart"/>
      <w:r w:rsidR="00557948">
        <w:t>proteinopathy</w:t>
      </w:r>
      <w:proofErr w:type="spellEnd"/>
      <w:r w:rsidR="00557948">
        <w:t xml:space="preserve"> and hippocampal sclerosis, and the GRN locus for hippocampal sclerosis.</w:t>
      </w:r>
    </w:p>
    <w:p w14:paraId="58DA3F4F" w14:textId="4CADFF8E" w:rsidR="004C1366" w:rsidRPr="00B63F8B" w:rsidRDefault="00073429" w:rsidP="00B63F8B">
      <w:pPr>
        <w:rPr>
          <w:rFonts w:ascii="Arial" w:hAnsi="Arial" w:cs="Arial"/>
          <w:sz w:val="22"/>
          <w:szCs w:val="22"/>
        </w:rPr>
      </w:pPr>
      <w:r w:rsidRPr="003B5EF4">
        <w:rPr>
          <w:noProof/>
          <w:color w:val="000000"/>
          <w:sz w:val="22"/>
          <w:szCs w:val="22"/>
        </w:rPr>
        <w:drawing>
          <wp:inline distT="0" distB="0" distL="0" distR="0" wp14:anchorId="31EA3312" wp14:editId="7FFFC971">
            <wp:extent cx="5160264" cy="7684008"/>
            <wp:effectExtent l="0" t="0" r="2540" b="0"/>
            <wp:docPr id="450363872" name="Picture 87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0363872" name="Picture 87" descr="A screenshot of a graph&#10;&#10;AI-generated content may be incorrect."/>
                    <pic:cNvPicPr/>
                  </pic:nvPicPr>
                  <pic:blipFill>
                    <a:blip r:embed="rId8" cstate="email">
                      <a:extLst>
                        <a:ext uri="{28A0092B-C50C-407E-A947-70E740481C1C}">
                          <a14:useLocalDpi xmlns:a14="http://schemas.microsoft.com/office/drawing/2010/main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60264" cy="768400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3DCF8BC" w14:textId="2A4FDE91" w:rsidR="007042D8" w:rsidRPr="003B5EF4" w:rsidRDefault="007042D8" w:rsidP="007042D8">
      <w:pPr>
        <w:spacing w:after="0" w:line="240" w:lineRule="auto"/>
        <w:rPr>
          <w:rFonts w:ascii="Arial" w:eastAsia="Times New Roman" w:hAnsi="Arial" w:cs="Arial"/>
          <w:color w:val="000000"/>
          <w:kern w:val="0"/>
          <w:sz w:val="22"/>
          <w:szCs w:val="22"/>
          <w14:ligatures w14:val="none"/>
        </w:rPr>
      </w:pPr>
    </w:p>
    <w:p w14:paraId="22BD1CFA" w14:textId="65B825A3" w:rsidR="009A15AA" w:rsidRDefault="009A15AA">
      <w:pPr>
        <w:rPr>
          <w:rFonts w:ascii="Arial" w:hAnsi="Arial" w:cs="Arial"/>
          <w:sz w:val="22"/>
          <w:szCs w:val="22"/>
        </w:rPr>
      </w:pPr>
    </w:p>
    <w:sectPr w:rsidR="009A15AA" w:rsidSect="00043864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62C2091" w14:textId="77777777" w:rsidR="00D233E3" w:rsidRDefault="00D233E3" w:rsidP="00DC59FD">
      <w:pPr>
        <w:spacing w:after="0" w:line="240" w:lineRule="auto"/>
      </w:pPr>
      <w:r>
        <w:separator/>
      </w:r>
    </w:p>
  </w:endnote>
  <w:endnote w:type="continuationSeparator" w:id="0">
    <w:p w14:paraId="36324F03" w14:textId="77777777" w:rsidR="00D233E3" w:rsidRDefault="00D233E3" w:rsidP="00DC59FD">
      <w:pPr>
        <w:spacing w:after="0" w:line="240" w:lineRule="auto"/>
      </w:pPr>
      <w:r>
        <w:continuationSeparator/>
      </w:r>
    </w:p>
  </w:endnote>
  <w:endnote w:type="continuationNotice" w:id="1">
    <w:p w14:paraId="0A45A8F7" w14:textId="77777777" w:rsidR="00D233E3" w:rsidRDefault="00D233E3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E1DF80" w14:textId="77777777" w:rsidR="00D233E3" w:rsidRDefault="00D233E3" w:rsidP="00DC59FD">
      <w:pPr>
        <w:spacing w:after="0" w:line="240" w:lineRule="auto"/>
      </w:pPr>
      <w:r>
        <w:separator/>
      </w:r>
    </w:p>
  </w:footnote>
  <w:footnote w:type="continuationSeparator" w:id="0">
    <w:p w14:paraId="38E757C0" w14:textId="77777777" w:rsidR="00D233E3" w:rsidRDefault="00D233E3" w:rsidP="00DC59FD">
      <w:pPr>
        <w:spacing w:after="0" w:line="240" w:lineRule="auto"/>
      </w:pPr>
      <w:r>
        <w:continuationSeparator/>
      </w:r>
    </w:p>
  </w:footnote>
  <w:footnote w:type="continuationNotice" w:id="1">
    <w:p w14:paraId="04BE1271" w14:textId="77777777" w:rsidR="00D233E3" w:rsidRDefault="00D233E3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6D2CD1"/>
    <w:multiLevelType w:val="hybridMultilevel"/>
    <w:tmpl w:val="0172E8DE"/>
    <w:lvl w:ilvl="0" w:tplc="32C2A8D2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9031025"/>
    <w:multiLevelType w:val="hybridMultilevel"/>
    <w:tmpl w:val="94A05E16"/>
    <w:lvl w:ilvl="0" w:tplc="CC3E0FBA">
      <w:numFmt w:val="bullet"/>
      <w:lvlText w:val="-"/>
      <w:lvlJc w:val="left"/>
      <w:pPr>
        <w:ind w:left="720" w:hanging="360"/>
      </w:pPr>
      <w:rPr>
        <w:rFonts w:ascii="Aptos Narrow" w:eastAsia="Times New Roman" w:hAnsi="Aptos Narrow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B7A291C"/>
    <w:multiLevelType w:val="hybridMultilevel"/>
    <w:tmpl w:val="871E280E"/>
    <w:lvl w:ilvl="0" w:tplc="126C116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32EB276B"/>
    <w:multiLevelType w:val="hybridMultilevel"/>
    <w:tmpl w:val="DE9220A4"/>
    <w:lvl w:ilvl="0" w:tplc="85A0A9C0">
      <w:numFmt w:val="bullet"/>
      <w:lvlText w:val=""/>
      <w:lvlJc w:val="left"/>
      <w:pPr>
        <w:ind w:left="720" w:hanging="360"/>
      </w:pPr>
      <w:rPr>
        <w:rFonts w:ascii="Symbol" w:eastAsia="Times New Roman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31494782">
    <w:abstractNumId w:val="1"/>
  </w:num>
  <w:num w:numId="2" w16cid:durableId="1014769737">
    <w:abstractNumId w:val="3"/>
  </w:num>
  <w:num w:numId="3" w16cid:durableId="1450201176">
    <w:abstractNumId w:val="0"/>
  </w:num>
  <w:num w:numId="4" w16cid:durableId="182704273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106E"/>
    <w:rsid w:val="00001F56"/>
    <w:rsid w:val="00007CE1"/>
    <w:rsid w:val="00012567"/>
    <w:rsid w:val="00015504"/>
    <w:rsid w:val="000304CE"/>
    <w:rsid w:val="000405D3"/>
    <w:rsid w:val="00041186"/>
    <w:rsid w:val="00043864"/>
    <w:rsid w:val="00052CFD"/>
    <w:rsid w:val="00052F5E"/>
    <w:rsid w:val="000645DF"/>
    <w:rsid w:val="00064BDA"/>
    <w:rsid w:val="000651D6"/>
    <w:rsid w:val="00073429"/>
    <w:rsid w:val="00075B95"/>
    <w:rsid w:val="0007722D"/>
    <w:rsid w:val="0008269E"/>
    <w:rsid w:val="00083B45"/>
    <w:rsid w:val="00090E0A"/>
    <w:rsid w:val="000939DD"/>
    <w:rsid w:val="00093EF5"/>
    <w:rsid w:val="0009482B"/>
    <w:rsid w:val="000A070B"/>
    <w:rsid w:val="000A2816"/>
    <w:rsid w:val="000A2CB8"/>
    <w:rsid w:val="000B038F"/>
    <w:rsid w:val="000B1301"/>
    <w:rsid w:val="000B1D44"/>
    <w:rsid w:val="000B6C43"/>
    <w:rsid w:val="000C0780"/>
    <w:rsid w:val="000C37F1"/>
    <w:rsid w:val="000C4BB5"/>
    <w:rsid w:val="000C529F"/>
    <w:rsid w:val="000D04C9"/>
    <w:rsid w:val="000D0716"/>
    <w:rsid w:val="000D228F"/>
    <w:rsid w:val="000F7534"/>
    <w:rsid w:val="000F7E93"/>
    <w:rsid w:val="0010052D"/>
    <w:rsid w:val="00103C48"/>
    <w:rsid w:val="00116D28"/>
    <w:rsid w:val="00117FE1"/>
    <w:rsid w:val="00120027"/>
    <w:rsid w:val="00126D07"/>
    <w:rsid w:val="00132D48"/>
    <w:rsid w:val="00136751"/>
    <w:rsid w:val="001411BD"/>
    <w:rsid w:val="001456AA"/>
    <w:rsid w:val="00152F71"/>
    <w:rsid w:val="00153E87"/>
    <w:rsid w:val="001549B1"/>
    <w:rsid w:val="0015575D"/>
    <w:rsid w:val="00163F17"/>
    <w:rsid w:val="00171705"/>
    <w:rsid w:val="00176A49"/>
    <w:rsid w:val="0018070B"/>
    <w:rsid w:val="00182D24"/>
    <w:rsid w:val="0018448C"/>
    <w:rsid w:val="00196CD7"/>
    <w:rsid w:val="001A191E"/>
    <w:rsid w:val="001A27C1"/>
    <w:rsid w:val="001A7103"/>
    <w:rsid w:val="001B0480"/>
    <w:rsid w:val="001B0E97"/>
    <w:rsid w:val="001B67AD"/>
    <w:rsid w:val="001B6C0F"/>
    <w:rsid w:val="001C5C31"/>
    <w:rsid w:val="001D1104"/>
    <w:rsid w:val="001D1774"/>
    <w:rsid w:val="001D2226"/>
    <w:rsid w:val="001E0F05"/>
    <w:rsid w:val="001E78EF"/>
    <w:rsid w:val="001F2EAF"/>
    <w:rsid w:val="001F5563"/>
    <w:rsid w:val="00200669"/>
    <w:rsid w:val="0020145F"/>
    <w:rsid w:val="002108D1"/>
    <w:rsid w:val="00213794"/>
    <w:rsid w:val="00225742"/>
    <w:rsid w:val="0022627F"/>
    <w:rsid w:val="00231ACF"/>
    <w:rsid w:val="0023661F"/>
    <w:rsid w:val="00241380"/>
    <w:rsid w:val="00241A30"/>
    <w:rsid w:val="00246F00"/>
    <w:rsid w:val="00252D3C"/>
    <w:rsid w:val="00254615"/>
    <w:rsid w:val="002579EC"/>
    <w:rsid w:val="002678ED"/>
    <w:rsid w:val="00267B99"/>
    <w:rsid w:val="00271DAE"/>
    <w:rsid w:val="00274164"/>
    <w:rsid w:val="00276445"/>
    <w:rsid w:val="00285E00"/>
    <w:rsid w:val="00292780"/>
    <w:rsid w:val="002946E7"/>
    <w:rsid w:val="0029786D"/>
    <w:rsid w:val="002A03F6"/>
    <w:rsid w:val="002A040B"/>
    <w:rsid w:val="002A4CF3"/>
    <w:rsid w:val="002B1070"/>
    <w:rsid w:val="002B7D01"/>
    <w:rsid w:val="002B7DFC"/>
    <w:rsid w:val="002C2C5B"/>
    <w:rsid w:val="002C67EA"/>
    <w:rsid w:val="002C6F7D"/>
    <w:rsid w:val="002D072F"/>
    <w:rsid w:val="002D160D"/>
    <w:rsid w:val="002D272F"/>
    <w:rsid w:val="002D61B7"/>
    <w:rsid w:val="002D7953"/>
    <w:rsid w:val="002E50FD"/>
    <w:rsid w:val="002F12BC"/>
    <w:rsid w:val="00306CB1"/>
    <w:rsid w:val="00311DEE"/>
    <w:rsid w:val="00312227"/>
    <w:rsid w:val="003137F5"/>
    <w:rsid w:val="00335802"/>
    <w:rsid w:val="00337CBF"/>
    <w:rsid w:val="0034150E"/>
    <w:rsid w:val="0034298D"/>
    <w:rsid w:val="0034480C"/>
    <w:rsid w:val="003470A3"/>
    <w:rsid w:val="00354532"/>
    <w:rsid w:val="00355533"/>
    <w:rsid w:val="003577C9"/>
    <w:rsid w:val="00361973"/>
    <w:rsid w:val="00361ECF"/>
    <w:rsid w:val="00362634"/>
    <w:rsid w:val="0036516A"/>
    <w:rsid w:val="00365A7B"/>
    <w:rsid w:val="00366E03"/>
    <w:rsid w:val="0037621B"/>
    <w:rsid w:val="003813B3"/>
    <w:rsid w:val="00381530"/>
    <w:rsid w:val="0038269C"/>
    <w:rsid w:val="00383FF9"/>
    <w:rsid w:val="00384A9F"/>
    <w:rsid w:val="00385194"/>
    <w:rsid w:val="0038643C"/>
    <w:rsid w:val="00395503"/>
    <w:rsid w:val="00397080"/>
    <w:rsid w:val="003A3872"/>
    <w:rsid w:val="003B029C"/>
    <w:rsid w:val="003B076C"/>
    <w:rsid w:val="003B278C"/>
    <w:rsid w:val="003B5EF4"/>
    <w:rsid w:val="003E24B7"/>
    <w:rsid w:val="003E4F8E"/>
    <w:rsid w:val="003E5618"/>
    <w:rsid w:val="003E6DEC"/>
    <w:rsid w:val="003F6126"/>
    <w:rsid w:val="003F62C1"/>
    <w:rsid w:val="0040007C"/>
    <w:rsid w:val="0040559B"/>
    <w:rsid w:val="00406D05"/>
    <w:rsid w:val="00407157"/>
    <w:rsid w:val="0041088C"/>
    <w:rsid w:val="00410C47"/>
    <w:rsid w:val="0041105E"/>
    <w:rsid w:val="004111FC"/>
    <w:rsid w:val="00412B23"/>
    <w:rsid w:val="004165A0"/>
    <w:rsid w:val="0041668D"/>
    <w:rsid w:val="00416900"/>
    <w:rsid w:val="00422BBC"/>
    <w:rsid w:val="0042390D"/>
    <w:rsid w:val="00434342"/>
    <w:rsid w:val="004353DF"/>
    <w:rsid w:val="00443242"/>
    <w:rsid w:val="00443714"/>
    <w:rsid w:val="00444D2C"/>
    <w:rsid w:val="00450A2C"/>
    <w:rsid w:val="00451370"/>
    <w:rsid w:val="004515A4"/>
    <w:rsid w:val="00451FEC"/>
    <w:rsid w:val="00470BF6"/>
    <w:rsid w:val="004736E7"/>
    <w:rsid w:val="00473F47"/>
    <w:rsid w:val="0048175B"/>
    <w:rsid w:val="004949D9"/>
    <w:rsid w:val="004A1186"/>
    <w:rsid w:val="004A3713"/>
    <w:rsid w:val="004A45A2"/>
    <w:rsid w:val="004B2D4D"/>
    <w:rsid w:val="004B53F2"/>
    <w:rsid w:val="004C1366"/>
    <w:rsid w:val="004C16DB"/>
    <w:rsid w:val="004C4557"/>
    <w:rsid w:val="004C5633"/>
    <w:rsid w:val="004C6A8C"/>
    <w:rsid w:val="004E1BAF"/>
    <w:rsid w:val="004F3FE5"/>
    <w:rsid w:val="004F71D7"/>
    <w:rsid w:val="00502849"/>
    <w:rsid w:val="0050568D"/>
    <w:rsid w:val="00506A75"/>
    <w:rsid w:val="00507C03"/>
    <w:rsid w:val="0051361E"/>
    <w:rsid w:val="005155A7"/>
    <w:rsid w:val="005323A4"/>
    <w:rsid w:val="00533400"/>
    <w:rsid w:val="00533ED6"/>
    <w:rsid w:val="005342F8"/>
    <w:rsid w:val="005374B1"/>
    <w:rsid w:val="005377E2"/>
    <w:rsid w:val="0054274B"/>
    <w:rsid w:val="005444C0"/>
    <w:rsid w:val="00544BEC"/>
    <w:rsid w:val="0055129B"/>
    <w:rsid w:val="00554AC6"/>
    <w:rsid w:val="00557948"/>
    <w:rsid w:val="00562699"/>
    <w:rsid w:val="00565776"/>
    <w:rsid w:val="00565A87"/>
    <w:rsid w:val="00567B36"/>
    <w:rsid w:val="00570610"/>
    <w:rsid w:val="00571FEC"/>
    <w:rsid w:val="00580440"/>
    <w:rsid w:val="00584295"/>
    <w:rsid w:val="00591E87"/>
    <w:rsid w:val="0059456E"/>
    <w:rsid w:val="005A0687"/>
    <w:rsid w:val="005A44D8"/>
    <w:rsid w:val="005A6AED"/>
    <w:rsid w:val="005B3A04"/>
    <w:rsid w:val="005B5633"/>
    <w:rsid w:val="005C2A18"/>
    <w:rsid w:val="005C3ACD"/>
    <w:rsid w:val="005C6B12"/>
    <w:rsid w:val="005D38E2"/>
    <w:rsid w:val="005D79B9"/>
    <w:rsid w:val="005E2478"/>
    <w:rsid w:val="005E3387"/>
    <w:rsid w:val="005E54BF"/>
    <w:rsid w:val="005E5BB5"/>
    <w:rsid w:val="005E724C"/>
    <w:rsid w:val="0060447B"/>
    <w:rsid w:val="00615118"/>
    <w:rsid w:val="00615890"/>
    <w:rsid w:val="006164D6"/>
    <w:rsid w:val="00616AE1"/>
    <w:rsid w:val="00620916"/>
    <w:rsid w:val="006214BC"/>
    <w:rsid w:val="00625EC1"/>
    <w:rsid w:val="0064126A"/>
    <w:rsid w:val="0064182C"/>
    <w:rsid w:val="00642914"/>
    <w:rsid w:val="00646A18"/>
    <w:rsid w:val="00646F55"/>
    <w:rsid w:val="00650D45"/>
    <w:rsid w:val="00661A89"/>
    <w:rsid w:val="006634D4"/>
    <w:rsid w:val="00664E00"/>
    <w:rsid w:val="00665B65"/>
    <w:rsid w:val="0067442E"/>
    <w:rsid w:val="00675881"/>
    <w:rsid w:val="00677631"/>
    <w:rsid w:val="006815CD"/>
    <w:rsid w:val="00686107"/>
    <w:rsid w:val="006861C2"/>
    <w:rsid w:val="00692397"/>
    <w:rsid w:val="006947D5"/>
    <w:rsid w:val="006A0BA5"/>
    <w:rsid w:val="006A1A2B"/>
    <w:rsid w:val="006A2114"/>
    <w:rsid w:val="006A2D92"/>
    <w:rsid w:val="006A3B7E"/>
    <w:rsid w:val="006B045B"/>
    <w:rsid w:val="006B3F4D"/>
    <w:rsid w:val="006C0D2F"/>
    <w:rsid w:val="006C236A"/>
    <w:rsid w:val="006C5AE1"/>
    <w:rsid w:val="006C66B0"/>
    <w:rsid w:val="006D19F0"/>
    <w:rsid w:val="006D38A7"/>
    <w:rsid w:val="006D6789"/>
    <w:rsid w:val="006E3771"/>
    <w:rsid w:val="006E437E"/>
    <w:rsid w:val="006E6C7E"/>
    <w:rsid w:val="006F3013"/>
    <w:rsid w:val="006F4D30"/>
    <w:rsid w:val="006F5CB2"/>
    <w:rsid w:val="00703F8E"/>
    <w:rsid w:val="007042D8"/>
    <w:rsid w:val="0071106E"/>
    <w:rsid w:val="00714B07"/>
    <w:rsid w:val="00722EB1"/>
    <w:rsid w:val="00724004"/>
    <w:rsid w:val="00731D52"/>
    <w:rsid w:val="00732786"/>
    <w:rsid w:val="00741D14"/>
    <w:rsid w:val="00742975"/>
    <w:rsid w:val="00745BE3"/>
    <w:rsid w:val="00745F5E"/>
    <w:rsid w:val="0075377B"/>
    <w:rsid w:val="00773B35"/>
    <w:rsid w:val="00777C1F"/>
    <w:rsid w:val="007955AC"/>
    <w:rsid w:val="007B461C"/>
    <w:rsid w:val="007D6A33"/>
    <w:rsid w:val="007E0C00"/>
    <w:rsid w:val="007E4A93"/>
    <w:rsid w:val="007E683C"/>
    <w:rsid w:val="007F1771"/>
    <w:rsid w:val="007F72EB"/>
    <w:rsid w:val="007F7D83"/>
    <w:rsid w:val="008029A2"/>
    <w:rsid w:val="0081283C"/>
    <w:rsid w:val="008177E0"/>
    <w:rsid w:val="0082264F"/>
    <w:rsid w:val="008322E0"/>
    <w:rsid w:val="00834E5F"/>
    <w:rsid w:val="008461A7"/>
    <w:rsid w:val="00852490"/>
    <w:rsid w:val="0085261E"/>
    <w:rsid w:val="00852990"/>
    <w:rsid w:val="0085788E"/>
    <w:rsid w:val="008600F0"/>
    <w:rsid w:val="00860882"/>
    <w:rsid w:val="00866931"/>
    <w:rsid w:val="00867A9F"/>
    <w:rsid w:val="008851FF"/>
    <w:rsid w:val="0088564D"/>
    <w:rsid w:val="00885BDB"/>
    <w:rsid w:val="0088643A"/>
    <w:rsid w:val="00886C31"/>
    <w:rsid w:val="0088730C"/>
    <w:rsid w:val="0088779E"/>
    <w:rsid w:val="00887C03"/>
    <w:rsid w:val="00892E78"/>
    <w:rsid w:val="00894A93"/>
    <w:rsid w:val="008A55ED"/>
    <w:rsid w:val="008A768E"/>
    <w:rsid w:val="008B3BE6"/>
    <w:rsid w:val="008B48C1"/>
    <w:rsid w:val="008B6C97"/>
    <w:rsid w:val="008C4794"/>
    <w:rsid w:val="008C7637"/>
    <w:rsid w:val="008D1118"/>
    <w:rsid w:val="008E2888"/>
    <w:rsid w:val="008E42C7"/>
    <w:rsid w:val="008E5B8C"/>
    <w:rsid w:val="008E73DA"/>
    <w:rsid w:val="00900003"/>
    <w:rsid w:val="00900499"/>
    <w:rsid w:val="00900E04"/>
    <w:rsid w:val="009058F3"/>
    <w:rsid w:val="00911F94"/>
    <w:rsid w:val="009224E6"/>
    <w:rsid w:val="0092503C"/>
    <w:rsid w:val="0092648D"/>
    <w:rsid w:val="00927292"/>
    <w:rsid w:val="0093445D"/>
    <w:rsid w:val="009349EF"/>
    <w:rsid w:val="009362C7"/>
    <w:rsid w:val="0093696A"/>
    <w:rsid w:val="00937664"/>
    <w:rsid w:val="009407B4"/>
    <w:rsid w:val="00941459"/>
    <w:rsid w:val="00944EA4"/>
    <w:rsid w:val="00945866"/>
    <w:rsid w:val="00947D7B"/>
    <w:rsid w:val="0095672C"/>
    <w:rsid w:val="00957134"/>
    <w:rsid w:val="00961091"/>
    <w:rsid w:val="009653D6"/>
    <w:rsid w:val="0097008D"/>
    <w:rsid w:val="009700BE"/>
    <w:rsid w:val="0097451A"/>
    <w:rsid w:val="009754ED"/>
    <w:rsid w:val="00983EB2"/>
    <w:rsid w:val="0098686C"/>
    <w:rsid w:val="009911A9"/>
    <w:rsid w:val="0099154A"/>
    <w:rsid w:val="009939BA"/>
    <w:rsid w:val="00994DD3"/>
    <w:rsid w:val="00994E5E"/>
    <w:rsid w:val="009A000D"/>
    <w:rsid w:val="009A15AA"/>
    <w:rsid w:val="009A1CEB"/>
    <w:rsid w:val="009A3209"/>
    <w:rsid w:val="009A4AD0"/>
    <w:rsid w:val="009A5678"/>
    <w:rsid w:val="009B2412"/>
    <w:rsid w:val="009C584E"/>
    <w:rsid w:val="009E0DDF"/>
    <w:rsid w:val="009E5924"/>
    <w:rsid w:val="009F2C5F"/>
    <w:rsid w:val="009F4C5D"/>
    <w:rsid w:val="00A025FD"/>
    <w:rsid w:val="00A039FB"/>
    <w:rsid w:val="00A054EC"/>
    <w:rsid w:val="00A06247"/>
    <w:rsid w:val="00A075C3"/>
    <w:rsid w:val="00A16EFD"/>
    <w:rsid w:val="00A26DFE"/>
    <w:rsid w:val="00A34964"/>
    <w:rsid w:val="00A36AA8"/>
    <w:rsid w:val="00A37FE4"/>
    <w:rsid w:val="00A40E6E"/>
    <w:rsid w:val="00A47C67"/>
    <w:rsid w:val="00A51AC5"/>
    <w:rsid w:val="00A52282"/>
    <w:rsid w:val="00A60B76"/>
    <w:rsid w:val="00A66812"/>
    <w:rsid w:val="00A714D2"/>
    <w:rsid w:val="00A719F9"/>
    <w:rsid w:val="00A80137"/>
    <w:rsid w:val="00A816A5"/>
    <w:rsid w:val="00A836DE"/>
    <w:rsid w:val="00A83AC7"/>
    <w:rsid w:val="00A844C5"/>
    <w:rsid w:val="00A901BE"/>
    <w:rsid w:val="00AA07E5"/>
    <w:rsid w:val="00AA5C7A"/>
    <w:rsid w:val="00AB152A"/>
    <w:rsid w:val="00AB375D"/>
    <w:rsid w:val="00AB38D0"/>
    <w:rsid w:val="00AB49B5"/>
    <w:rsid w:val="00AB4E65"/>
    <w:rsid w:val="00AB672B"/>
    <w:rsid w:val="00AB7593"/>
    <w:rsid w:val="00AB7EDB"/>
    <w:rsid w:val="00AC3AA9"/>
    <w:rsid w:val="00AC7572"/>
    <w:rsid w:val="00AD1E0E"/>
    <w:rsid w:val="00AD52D9"/>
    <w:rsid w:val="00AD5DF0"/>
    <w:rsid w:val="00AD673D"/>
    <w:rsid w:val="00AD7291"/>
    <w:rsid w:val="00AD72D5"/>
    <w:rsid w:val="00AD7E74"/>
    <w:rsid w:val="00AE09CB"/>
    <w:rsid w:val="00AF059E"/>
    <w:rsid w:val="00AF4144"/>
    <w:rsid w:val="00B0367D"/>
    <w:rsid w:val="00B07EC7"/>
    <w:rsid w:val="00B1075B"/>
    <w:rsid w:val="00B1209D"/>
    <w:rsid w:val="00B15CCB"/>
    <w:rsid w:val="00B16977"/>
    <w:rsid w:val="00B175A2"/>
    <w:rsid w:val="00B17F31"/>
    <w:rsid w:val="00B25EF6"/>
    <w:rsid w:val="00B2600F"/>
    <w:rsid w:val="00B269EE"/>
    <w:rsid w:val="00B34E09"/>
    <w:rsid w:val="00B3719E"/>
    <w:rsid w:val="00B453CE"/>
    <w:rsid w:val="00B479A1"/>
    <w:rsid w:val="00B47DA8"/>
    <w:rsid w:val="00B52C58"/>
    <w:rsid w:val="00B53321"/>
    <w:rsid w:val="00B53C3F"/>
    <w:rsid w:val="00B63F8B"/>
    <w:rsid w:val="00B64EAF"/>
    <w:rsid w:val="00B70F42"/>
    <w:rsid w:val="00B8381E"/>
    <w:rsid w:val="00BA488E"/>
    <w:rsid w:val="00BA55D1"/>
    <w:rsid w:val="00BA5998"/>
    <w:rsid w:val="00BA67CF"/>
    <w:rsid w:val="00BB1074"/>
    <w:rsid w:val="00BB4531"/>
    <w:rsid w:val="00BB46D9"/>
    <w:rsid w:val="00BB4AE3"/>
    <w:rsid w:val="00BB5F53"/>
    <w:rsid w:val="00BC23AB"/>
    <w:rsid w:val="00BD4234"/>
    <w:rsid w:val="00BD46EC"/>
    <w:rsid w:val="00BD7764"/>
    <w:rsid w:val="00BE263B"/>
    <w:rsid w:val="00BE4C5A"/>
    <w:rsid w:val="00BE7957"/>
    <w:rsid w:val="00BF3916"/>
    <w:rsid w:val="00C10666"/>
    <w:rsid w:val="00C13C82"/>
    <w:rsid w:val="00C142CA"/>
    <w:rsid w:val="00C15753"/>
    <w:rsid w:val="00C20693"/>
    <w:rsid w:val="00C31D34"/>
    <w:rsid w:val="00C338D5"/>
    <w:rsid w:val="00C41130"/>
    <w:rsid w:val="00C42071"/>
    <w:rsid w:val="00C428BC"/>
    <w:rsid w:val="00C47FA8"/>
    <w:rsid w:val="00C529E9"/>
    <w:rsid w:val="00C5312A"/>
    <w:rsid w:val="00C5350B"/>
    <w:rsid w:val="00C5558B"/>
    <w:rsid w:val="00C56385"/>
    <w:rsid w:val="00C564DF"/>
    <w:rsid w:val="00C63D04"/>
    <w:rsid w:val="00C655C9"/>
    <w:rsid w:val="00C8167B"/>
    <w:rsid w:val="00C83B76"/>
    <w:rsid w:val="00C84A3A"/>
    <w:rsid w:val="00C90C9D"/>
    <w:rsid w:val="00C93F50"/>
    <w:rsid w:val="00C94D75"/>
    <w:rsid w:val="00CA4268"/>
    <w:rsid w:val="00CA69A7"/>
    <w:rsid w:val="00CA74A3"/>
    <w:rsid w:val="00CA7D6C"/>
    <w:rsid w:val="00CB0F26"/>
    <w:rsid w:val="00CB1ABB"/>
    <w:rsid w:val="00CB44D9"/>
    <w:rsid w:val="00CB7455"/>
    <w:rsid w:val="00CC043E"/>
    <w:rsid w:val="00CC3357"/>
    <w:rsid w:val="00CC57FA"/>
    <w:rsid w:val="00CF0A59"/>
    <w:rsid w:val="00CF45EF"/>
    <w:rsid w:val="00D0242D"/>
    <w:rsid w:val="00D026FC"/>
    <w:rsid w:val="00D04959"/>
    <w:rsid w:val="00D05ECB"/>
    <w:rsid w:val="00D21623"/>
    <w:rsid w:val="00D233E3"/>
    <w:rsid w:val="00D2608B"/>
    <w:rsid w:val="00D32B25"/>
    <w:rsid w:val="00D336A2"/>
    <w:rsid w:val="00D36BCF"/>
    <w:rsid w:val="00D36D51"/>
    <w:rsid w:val="00D40EC5"/>
    <w:rsid w:val="00D41719"/>
    <w:rsid w:val="00D5103B"/>
    <w:rsid w:val="00D56EAC"/>
    <w:rsid w:val="00D61D8B"/>
    <w:rsid w:val="00D6727A"/>
    <w:rsid w:val="00D737E2"/>
    <w:rsid w:val="00D75733"/>
    <w:rsid w:val="00D7697C"/>
    <w:rsid w:val="00D77CA1"/>
    <w:rsid w:val="00D83614"/>
    <w:rsid w:val="00D83A1A"/>
    <w:rsid w:val="00D90AE9"/>
    <w:rsid w:val="00D92308"/>
    <w:rsid w:val="00D94659"/>
    <w:rsid w:val="00D977C7"/>
    <w:rsid w:val="00DA0CA0"/>
    <w:rsid w:val="00DA11A7"/>
    <w:rsid w:val="00DA2976"/>
    <w:rsid w:val="00DB1E70"/>
    <w:rsid w:val="00DB4749"/>
    <w:rsid w:val="00DB6601"/>
    <w:rsid w:val="00DC35AD"/>
    <w:rsid w:val="00DC59FD"/>
    <w:rsid w:val="00DC5CE2"/>
    <w:rsid w:val="00DC6479"/>
    <w:rsid w:val="00DD2C12"/>
    <w:rsid w:val="00DE4690"/>
    <w:rsid w:val="00DE4E6A"/>
    <w:rsid w:val="00DF15C7"/>
    <w:rsid w:val="00DF1DD5"/>
    <w:rsid w:val="00E07912"/>
    <w:rsid w:val="00E15C50"/>
    <w:rsid w:val="00E172AF"/>
    <w:rsid w:val="00E22F1A"/>
    <w:rsid w:val="00E33CC8"/>
    <w:rsid w:val="00E33F36"/>
    <w:rsid w:val="00E51C87"/>
    <w:rsid w:val="00E52AC6"/>
    <w:rsid w:val="00E52D0B"/>
    <w:rsid w:val="00E567BF"/>
    <w:rsid w:val="00E575C3"/>
    <w:rsid w:val="00E6112B"/>
    <w:rsid w:val="00E71A4B"/>
    <w:rsid w:val="00E7285C"/>
    <w:rsid w:val="00E731EB"/>
    <w:rsid w:val="00E74D79"/>
    <w:rsid w:val="00E841E3"/>
    <w:rsid w:val="00E87F83"/>
    <w:rsid w:val="00E90C64"/>
    <w:rsid w:val="00E91A98"/>
    <w:rsid w:val="00E9263B"/>
    <w:rsid w:val="00E93D50"/>
    <w:rsid w:val="00E94E10"/>
    <w:rsid w:val="00EA10A9"/>
    <w:rsid w:val="00EA1C9B"/>
    <w:rsid w:val="00EB4233"/>
    <w:rsid w:val="00EB5427"/>
    <w:rsid w:val="00EB55A9"/>
    <w:rsid w:val="00EC28EC"/>
    <w:rsid w:val="00ED259B"/>
    <w:rsid w:val="00ED61F1"/>
    <w:rsid w:val="00EE0594"/>
    <w:rsid w:val="00EE2DBC"/>
    <w:rsid w:val="00EE3C57"/>
    <w:rsid w:val="00EE4149"/>
    <w:rsid w:val="00EF7419"/>
    <w:rsid w:val="00F00218"/>
    <w:rsid w:val="00F04F10"/>
    <w:rsid w:val="00F061FF"/>
    <w:rsid w:val="00F15ADF"/>
    <w:rsid w:val="00F16B91"/>
    <w:rsid w:val="00F2054D"/>
    <w:rsid w:val="00F216A8"/>
    <w:rsid w:val="00F31687"/>
    <w:rsid w:val="00F360FB"/>
    <w:rsid w:val="00F452BF"/>
    <w:rsid w:val="00F46498"/>
    <w:rsid w:val="00F47C1C"/>
    <w:rsid w:val="00F52FBD"/>
    <w:rsid w:val="00F547BF"/>
    <w:rsid w:val="00F54BE8"/>
    <w:rsid w:val="00F553DB"/>
    <w:rsid w:val="00F56530"/>
    <w:rsid w:val="00F56BE5"/>
    <w:rsid w:val="00F604DA"/>
    <w:rsid w:val="00F65D89"/>
    <w:rsid w:val="00F67E3A"/>
    <w:rsid w:val="00F805F1"/>
    <w:rsid w:val="00FA2AD7"/>
    <w:rsid w:val="00FA338B"/>
    <w:rsid w:val="00FB32C4"/>
    <w:rsid w:val="00FC371B"/>
    <w:rsid w:val="00FC6050"/>
    <w:rsid w:val="00FC712A"/>
    <w:rsid w:val="00FC7690"/>
    <w:rsid w:val="00FD07F4"/>
    <w:rsid w:val="00FD0DF4"/>
    <w:rsid w:val="00FD4634"/>
    <w:rsid w:val="00FD71FA"/>
    <w:rsid w:val="00FE08AA"/>
    <w:rsid w:val="00FE3CF2"/>
    <w:rsid w:val="00FE4440"/>
    <w:rsid w:val="00FE6D33"/>
    <w:rsid w:val="00FF7F1F"/>
    <w:rsid w:val="07AA6E7D"/>
    <w:rsid w:val="0E9209EE"/>
    <w:rsid w:val="1B1D71C6"/>
    <w:rsid w:val="2661B997"/>
    <w:rsid w:val="2F515F6A"/>
    <w:rsid w:val="38408181"/>
    <w:rsid w:val="3D4F5305"/>
    <w:rsid w:val="432CB548"/>
    <w:rsid w:val="4C896F62"/>
    <w:rsid w:val="50A6041B"/>
    <w:rsid w:val="5667B427"/>
    <w:rsid w:val="6575F54E"/>
    <w:rsid w:val="66ACD627"/>
    <w:rsid w:val="68BE0C06"/>
    <w:rsid w:val="6B7DA922"/>
    <w:rsid w:val="6FF99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13E8E55"/>
  <w15:chartTrackingRefBased/>
  <w15:docId w15:val="{B97DE050-588E-4FBD-AC5B-71A397E63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Style1"/>
    <w:next w:val="Normal"/>
    <w:link w:val="Heading1Char"/>
    <w:uiPriority w:val="9"/>
    <w:qFormat/>
    <w:rsid w:val="00DC59FD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10052D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7F7D83"/>
    <w:pPr>
      <w:ind w:left="720"/>
      <w:contextualSpacing/>
    </w:pPr>
  </w:style>
  <w:style w:type="paragraph" w:customStyle="1" w:styleId="Style1">
    <w:name w:val="Style1"/>
    <w:basedOn w:val="Normal"/>
    <w:link w:val="Style1Char"/>
    <w:qFormat/>
    <w:rsid w:val="003B029C"/>
    <w:pPr>
      <w:spacing w:after="0" w:line="240" w:lineRule="auto"/>
    </w:pPr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Style1Char">
    <w:name w:val="Style1 Char"/>
    <w:basedOn w:val="DefaultParagraphFont"/>
    <w:link w:val="Style1"/>
    <w:rsid w:val="003B029C"/>
    <w:rPr>
      <w:rFonts w:ascii="Arial" w:eastAsia="Times New Roman" w:hAnsi="Arial" w:cs="Arial"/>
      <w:kern w:val="0"/>
      <w:sz w:val="16"/>
      <w:szCs w:val="16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10052D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DC59FD"/>
    <w:rPr>
      <w:rFonts w:ascii="Arial" w:eastAsia="Times New Roman" w:hAnsi="Arial" w:cs="Arial"/>
      <w:kern w:val="0"/>
      <w:sz w:val="16"/>
      <w:szCs w:val="16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9FD"/>
  </w:style>
  <w:style w:type="paragraph" w:styleId="Footer">
    <w:name w:val="footer"/>
    <w:basedOn w:val="Normal"/>
    <w:link w:val="FooterChar"/>
    <w:uiPriority w:val="99"/>
    <w:unhideWhenUsed/>
    <w:rsid w:val="00DC59F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C59FD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422BBC"/>
    <w:pPr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422BBC"/>
    <w:rPr>
      <w:rFonts w:ascii="Consolas" w:hAnsi="Consolas"/>
      <w:sz w:val="20"/>
      <w:szCs w:val="20"/>
    </w:rPr>
  </w:style>
  <w:style w:type="paragraph" w:styleId="NormalWeb">
    <w:name w:val="Normal (Web)"/>
    <w:basedOn w:val="Normal"/>
    <w:uiPriority w:val="99"/>
    <w:semiHidden/>
    <w:unhideWhenUsed/>
    <w:rsid w:val="00852490"/>
    <w:rPr>
      <w:rFonts w:ascii="Times New Roman" w:hAnsi="Times New Roman" w:cs="Times New Roman"/>
    </w:rPr>
  </w:style>
  <w:style w:type="paragraph" w:styleId="Caption">
    <w:name w:val="caption"/>
    <w:basedOn w:val="Normal"/>
    <w:next w:val="Normal"/>
    <w:uiPriority w:val="35"/>
    <w:unhideWhenUsed/>
    <w:qFormat/>
    <w:rsid w:val="005C6B12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C57F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786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786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786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786D"/>
    <w:rPr>
      <w:b/>
      <w:bCs/>
      <w:sz w:val="20"/>
      <w:szCs w:val="20"/>
    </w:rPr>
  </w:style>
  <w:style w:type="paragraph" w:styleId="TOCHeading">
    <w:name w:val="TOC Heading"/>
    <w:basedOn w:val="Heading1"/>
    <w:next w:val="Normal"/>
    <w:uiPriority w:val="39"/>
    <w:unhideWhenUsed/>
    <w:qFormat/>
    <w:rsid w:val="008461A7"/>
    <w:pPr>
      <w:keepNext/>
      <w:keepLines/>
      <w:spacing w:before="240" w:line="259" w:lineRule="auto"/>
      <w:outlineLvl w:val="9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OC2">
    <w:name w:val="toc 2"/>
    <w:basedOn w:val="Normal"/>
    <w:next w:val="Normal"/>
    <w:autoRedefine/>
    <w:uiPriority w:val="39"/>
    <w:unhideWhenUsed/>
    <w:rsid w:val="008461A7"/>
    <w:pPr>
      <w:spacing w:after="100"/>
      <w:ind w:left="240"/>
    </w:pPr>
  </w:style>
  <w:style w:type="paragraph" w:styleId="TOC1">
    <w:name w:val="toc 1"/>
    <w:basedOn w:val="Normal"/>
    <w:next w:val="Normal"/>
    <w:autoRedefine/>
    <w:uiPriority w:val="39"/>
    <w:unhideWhenUsed/>
    <w:rsid w:val="008461A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8461A7"/>
    <w:rPr>
      <w:color w:val="467886" w:themeColor="hyperlink"/>
      <w:u w:val="single"/>
    </w:rPr>
  </w:style>
  <w:style w:type="paragraph" w:styleId="Revision">
    <w:name w:val="Revision"/>
    <w:hidden/>
    <w:uiPriority w:val="99"/>
    <w:semiHidden/>
    <w:rsid w:val="00777C1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50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33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4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9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25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447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37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2378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1859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35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461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3445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9426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108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938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15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1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5680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13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664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2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757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68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485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65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0183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896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09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34669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302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7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9088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7398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2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521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689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061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98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037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731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5880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84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673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24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26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05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4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961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34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5030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81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4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75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5451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390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9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611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54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319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640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200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6410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092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02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422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6295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56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10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297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F7FF91-8B65-4A28-8170-9401EDBFF6D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2</TotalTime>
  <Pages>1</Pages>
  <Words>24</Words>
  <Characters>139</Characters>
  <Application>Microsoft Office Word</Application>
  <DocSecurity>0</DocSecurity>
  <Lines>1</Lines>
  <Paragraphs>1</Paragraphs>
  <ScaleCrop>false</ScaleCrop>
  <Company/>
  <LinksUpToDate>false</LinksUpToDate>
  <CharactersWithSpaces>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e Rivero</dc:creator>
  <cp:keywords/>
  <dc:description/>
  <cp:lastModifiedBy>Beecham, Gary W</cp:lastModifiedBy>
  <cp:revision>145</cp:revision>
  <dcterms:created xsi:type="dcterms:W3CDTF">2025-05-01T02:54:00Z</dcterms:created>
  <dcterms:modified xsi:type="dcterms:W3CDTF">2026-06-15T20:16:00Z</dcterms:modified>
</cp:coreProperties>
</file>